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59C66" w14:textId="77777777" w:rsidR="007C52C8" w:rsidRPr="00FA3992" w:rsidRDefault="007C52C8" w:rsidP="007C52C8">
      <w:pPr>
        <w:tabs>
          <w:tab w:val="left" w:pos="3216"/>
        </w:tabs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ramemoyenne21"/>
        <w:tblW w:w="9930" w:type="dxa"/>
        <w:jc w:val="center"/>
        <w:tblLayout w:type="fixed"/>
        <w:tblLook w:val="0600" w:firstRow="0" w:lastRow="0" w:firstColumn="0" w:lastColumn="0" w:noHBand="1" w:noVBand="1"/>
      </w:tblPr>
      <w:tblGrid>
        <w:gridCol w:w="2964"/>
        <w:gridCol w:w="3079"/>
        <w:gridCol w:w="236"/>
        <w:gridCol w:w="2679"/>
        <w:gridCol w:w="972"/>
      </w:tblGrid>
      <w:tr w:rsidR="007C52C8" w:rsidRPr="00FA3992" w14:paraId="6C37270C" w14:textId="77777777" w:rsidTr="002A1EB8">
        <w:trPr>
          <w:jc w:val="center"/>
        </w:trPr>
        <w:tc>
          <w:tcPr>
            <w:tcW w:w="2964" w:type="dxa"/>
            <w:tcBorders>
              <w:top w:val="single" w:sz="18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90DEF7D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>Biological marker</w:t>
            </w:r>
          </w:p>
        </w:tc>
        <w:tc>
          <w:tcPr>
            <w:tcW w:w="3079" w:type="dxa"/>
            <w:tcBorders>
              <w:top w:val="single" w:sz="18" w:space="0" w:color="auto"/>
              <w:left w:val="dotted" w:sz="4" w:space="0" w:color="auto"/>
              <w:bottom w:val="nil"/>
            </w:tcBorders>
            <w:shd w:val="clear" w:color="auto" w:fill="auto"/>
          </w:tcPr>
          <w:p w14:paraId="66A960C1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RDS </w:t>
            </w:r>
          </w:p>
          <w:p w14:paraId="0AF1BDDC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gramStart"/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>group</w:t>
            </w:r>
            <w:proofErr w:type="gramEnd"/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70D4A0E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7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3DEF093" w14:textId="77777777" w:rsidR="00D959CD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ONTROL </w:t>
            </w:r>
          </w:p>
          <w:p w14:paraId="2AC00A0D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gramStart"/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>group</w:t>
            </w:r>
            <w:proofErr w:type="gramEnd"/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7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244E559D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>P</w:t>
            </w:r>
          </w:p>
        </w:tc>
      </w:tr>
      <w:tr w:rsidR="007C52C8" w:rsidRPr="00FA3992" w14:paraId="5D845CC0" w14:textId="77777777" w:rsidTr="002A1EB8">
        <w:trPr>
          <w:jc w:val="center"/>
        </w:trPr>
        <w:tc>
          <w:tcPr>
            <w:tcW w:w="2964" w:type="dxa"/>
            <w:tcBorders>
              <w:top w:val="nil"/>
              <w:bottom w:val="nil"/>
              <w:right w:val="dotted" w:sz="4" w:space="0" w:color="auto"/>
            </w:tcBorders>
          </w:tcPr>
          <w:p w14:paraId="1AE1EE59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88190E4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gramStart"/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>sRAGE</w:t>
            </w:r>
            <w:proofErr w:type="gramEnd"/>
            <w:r w:rsidR="00223D9B"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pg/ml)</w:t>
            </w:r>
          </w:p>
          <w:p w14:paraId="4DA05C62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Arterial sRAGE</w:t>
            </w:r>
          </w:p>
          <w:p w14:paraId="1C05087A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0822E0E1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3D19BFD3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1FE0E250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1156D6AE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Central venous sRAGE</w:t>
            </w:r>
          </w:p>
          <w:p w14:paraId="4B768CDA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1E067784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7923C124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6BB57923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2BF525AF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Alveolar sRAGE</w:t>
            </w:r>
          </w:p>
          <w:p w14:paraId="76B368B0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5BC41807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0CDABA8F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3E33B6A6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60F2C8B5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D0AAFC1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gramStart"/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>esRAGE</w:t>
            </w:r>
            <w:proofErr w:type="gramEnd"/>
            <w:r w:rsidR="00223D9B"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ng/ml)</w:t>
            </w:r>
          </w:p>
          <w:p w14:paraId="7E055D72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Arterial esRAGE</w:t>
            </w:r>
          </w:p>
          <w:p w14:paraId="2EDED28E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35405A0B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00CB2447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0C3B67D3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5E0ACDB0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Central venous esRAGE</w:t>
            </w:r>
          </w:p>
          <w:p w14:paraId="5F81BB94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0F060ECF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7672E035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30103642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78FE561E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Alveolar esRAGE</w:t>
            </w:r>
          </w:p>
          <w:p w14:paraId="503ABC6D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785B816E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69813F03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1E5B3F37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2D94F4C0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67E4670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>HMGB1</w:t>
            </w:r>
            <w:r w:rsidR="00223D9B"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ng/ml)</w:t>
            </w:r>
          </w:p>
          <w:p w14:paraId="7561049C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Arterial HMGB1</w:t>
            </w:r>
          </w:p>
          <w:p w14:paraId="25FAD148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223B6D55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5CDE15DE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4EF9C422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5EE62810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Central venous HMGB1</w:t>
            </w:r>
          </w:p>
          <w:p w14:paraId="3E9BD43D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7B2A0D9C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175917A1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4FEC3C00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34C6B4E7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Alveolar HMGB1</w:t>
            </w:r>
          </w:p>
          <w:p w14:paraId="4616C0C8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D0H0</w:t>
            </w:r>
          </w:p>
          <w:p w14:paraId="71EEA1B4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6ABE698E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25E44D78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427CC91D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83C332E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>S100A12</w:t>
            </w:r>
            <w:r w:rsidR="002A1EB8"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pg/ml)</w:t>
            </w:r>
          </w:p>
          <w:p w14:paraId="488436CA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Arterial S100A12</w:t>
            </w:r>
          </w:p>
          <w:p w14:paraId="1336BD60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360BC51F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7C960768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22A7161F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7F08681E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Central venous S100A12</w:t>
            </w:r>
          </w:p>
          <w:p w14:paraId="008F4455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133D270E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2C100414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7D7936E3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2E3B8CD4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Alveolar S100A12</w:t>
            </w:r>
          </w:p>
          <w:p w14:paraId="3D966188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4D2860F1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211BE2C8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45D7D558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04205DC6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8BA2F5F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>AGEs</w:t>
            </w:r>
            <w:r w:rsidR="002A1EB8" w:rsidRPr="00FA399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μg/ml)</w:t>
            </w:r>
          </w:p>
          <w:p w14:paraId="49B8436D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Arterial AGEs</w:t>
            </w:r>
          </w:p>
          <w:p w14:paraId="3CFF865D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31D2687D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6FFF60EB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33360B96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3B6748D8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Central venous AGEs</w:t>
            </w:r>
          </w:p>
          <w:p w14:paraId="046247A9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4963D2EB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159F67E0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1F60C26F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  <w:p w14:paraId="5E0FEFCB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i/>
                <w:sz w:val="24"/>
                <w:szCs w:val="24"/>
                <w:lang w:val="en-US"/>
              </w:rPr>
              <w:t>Alveolar AGEs</w:t>
            </w:r>
          </w:p>
          <w:p w14:paraId="246F25ED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0</w:t>
            </w:r>
          </w:p>
          <w:p w14:paraId="570EAD25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0H4</w:t>
            </w:r>
          </w:p>
          <w:p w14:paraId="6915392F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3</w:t>
            </w:r>
          </w:p>
          <w:p w14:paraId="6E3FAA9F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D6</w:t>
            </w:r>
          </w:p>
        </w:tc>
        <w:tc>
          <w:tcPr>
            <w:tcW w:w="3079" w:type="dxa"/>
            <w:tcBorders>
              <w:top w:val="nil"/>
              <w:left w:val="dotted" w:sz="4" w:space="0" w:color="auto"/>
              <w:bottom w:val="nil"/>
            </w:tcBorders>
          </w:tcPr>
          <w:p w14:paraId="1B817AD8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152654B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104CA42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FD021EB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 xml:space="preserve">4812 </w:t>
            </w: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[3211-6770]</w:t>
            </w:r>
          </w:p>
          <w:p w14:paraId="3EB1E2FA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3231 [2217-4472]</w:t>
            </w:r>
          </w:p>
          <w:p w14:paraId="495D69E9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482 [1274-2941]</w:t>
            </w:r>
          </w:p>
          <w:p w14:paraId="1FB4E85D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893 [686-1876]</w:t>
            </w:r>
          </w:p>
          <w:p w14:paraId="7A42EDA8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4A436DF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3890 [2624-5320]</w:t>
            </w:r>
          </w:p>
          <w:p w14:paraId="5AD9F821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633 [2189-4283]</w:t>
            </w:r>
          </w:p>
          <w:p w14:paraId="7710F236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154 [1363-3941]</w:t>
            </w:r>
          </w:p>
          <w:p w14:paraId="6028F4DB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98 [747-1746]</w:t>
            </w:r>
          </w:p>
          <w:p w14:paraId="1E465D7D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C7D356B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36466 [12426-127398]</w:t>
            </w:r>
          </w:p>
          <w:p w14:paraId="3A76F568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9040 [4689-58529]</w:t>
            </w:r>
          </w:p>
          <w:p w14:paraId="00B15EB7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780 [1069-18261]</w:t>
            </w:r>
          </w:p>
          <w:p w14:paraId="2F8B5458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3352 [945-8826]</w:t>
            </w:r>
          </w:p>
          <w:p w14:paraId="0F2F80DA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C6ED1BF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2716477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32803C8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 xml:space="preserve">11 </w:t>
            </w: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[4-24]</w:t>
            </w:r>
          </w:p>
          <w:p w14:paraId="7125E9FB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4 [2-11]</w:t>
            </w:r>
          </w:p>
          <w:p w14:paraId="568E2DEE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8 [1-18]</w:t>
            </w:r>
          </w:p>
          <w:p w14:paraId="2784E518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 [1-10]</w:t>
            </w:r>
          </w:p>
          <w:p w14:paraId="30559732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E962BF5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4 [6-28]</w:t>
            </w:r>
          </w:p>
          <w:p w14:paraId="42214B31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7 [3-18]</w:t>
            </w:r>
          </w:p>
          <w:p w14:paraId="124E73F1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 [1-21]</w:t>
            </w:r>
          </w:p>
          <w:p w14:paraId="66C28F8F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5 [1-13]</w:t>
            </w:r>
          </w:p>
          <w:p w14:paraId="510A44D4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1FF57BA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47 [31-76]</w:t>
            </w:r>
          </w:p>
          <w:p w14:paraId="0BD544D4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37 [12-60]</w:t>
            </w:r>
          </w:p>
          <w:p w14:paraId="0FBE2CB8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31 [21-51]</w:t>
            </w:r>
          </w:p>
          <w:p w14:paraId="0DC64F10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9 [6-51]</w:t>
            </w:r>
          </w:p>
          <w:p w14:paraId="0BD3BF7B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5657AAB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11FD9AC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DEE7660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 xml:space="preserve">105 </w:t>
            </w: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[3-345]</w:t>
            </w:r>
          </w:p>
          <w:p w14:paraId="30400104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6 [3-347]</w:t>
            </w:r>
          </w:p>
          <w:p w14:paraId="2273BC83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6 [3-347]</w:t>
            </w:r>
          </w:p>
          <w:p w14:paraId="4D13C10F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21 [3-346]</w:t>
            </w:r>
          </w:p>
          <w:p w14:paraId="09E243A1" w14:textId="77777777" w:rsidR="002A1EB8" w:rsidRPr="00FA3992" w:rsidRDefault="002A1EB8" w:rsidP="002A1E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8492F89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5 [3-344]</w:t>
            </w:r>
          </w:p>
          <w:p w14:paraId="3AB16F84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5 [3-346]</w:t>
            </w:r>
          </w:p>
          <w:p w14:paraId="440FDF23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5 [3-345]</w:t>
            </w:r>
          </w:p>
          <w:p w14:paraId="2FF026CB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21 [3-346]</w:t>
            </w:r>
          </w:p>
          <w:p w14:paraId="2B0D14DC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FE610F7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157 [19-350]</w:t>
            </w:r>
          </w:p>
          <w:p w14:paraId="2825B3CA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6 [4-346]</w:t>
            </w:r>
          </w:p>
          <w:p w14:paraId="496F20FA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22 [4-345]</w:t>
            </w:r>
          </w:p>
          <w:p w14:paraId="4750F36E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90 [3-360]</w:t>
            </w:r>
          </w:p>
          <w:p w14:paraId="0797B049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1529485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8188E67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11BE853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56680 [128400-547960]</w:t>
            </w:r>
          </w:p>
          <w:p w14:paraId="46AC8900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41050 [124000-354800]</w:t>
            </w:r>
          </w:p>
          <w:p w14:paraId="64109E76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37740 [89403-392650]</w:t>
            </w:r>
          </w:p>
          <w:p w14:paraId="6C9C106C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28800 [91317-309399]</w:t>
            </w:r>
          </w:p>
          <w:p w14:paraId="3A2EED3B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54FBCC9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58771 [142800-572000]</w:t>
            </w:r>
          </w:p>
          <w:p w14:paraId="4F0A4861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56550 [106000-398215]</w:t>
            </w:r>
          </w:p>
          <w:p w14:paraId="58879784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95400 [103573-452240]</w:t>
            </w:r>
          </w:p>
          <w:p w14:paraId="64CC7A78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42034 [10939-233520]</w:t>
            </w:r>
          </w:p>
          <w:p w14:paraId="13832D6E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A7294A7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8177 [57000-563895]</w:t>
            </w:r>
          </w:p>
          <w:p w14:paraId="08BD8D48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56239 [30257-382642]</w:t>
            </w:r>
          </w:p>
          <w:p w14:paraId="6AE1C8FD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32067 [53759-453602]</w:t>
            </w:r>
          </w:p>
          <w:p w14:paraId="72E876D6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52500 [82552-210091]</w:t>
            </w:r>
          </w:p>
          <w:p w14:paraId="5B23E35B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AD5FE64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E8CFE1F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1FDC328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16 [0.03-1.32]</w:t>
            </w:r>
          </w:p>
          <w:p w14:paraId="4F348B7B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15 [0.02-1.32]</w:t>
            </w:r>
          </w:p>
          <w:p w14:paraId="2DD7BF22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18 [0.06-0.73]</w:t>
            </w:r>
          </w:p>
          <w:p w14:paraId="48CC3FD6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8 [0.02-0.16]</w:t>
            </w:r>
          </w:p>
          <w:p w14:paraId="5EB9CF54" w14:textId="77777777" w:rsidR="00FA3992" w:rsidRPr="00FA3992" w:rsidRDefault="00FA3992" w:rsidP="00FA39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953BA83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16 [0.07-1.46]</w:t>
            </w:r>
          </w:p>
          <w:p w14:paraId="3C26E3C5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15 [0.14]</w:t>
            </w:r>
          </w:p>
          <w:p w14:paraId="3AFCCE8A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28 [0.07-1]</w:t>
            </w:r>
          </w:p>
          <w:p w14:paraId="0F8C5309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12 [0.03-0.22]</w:t>
            </w:r>
          </w:p>
          <w:p w14:paraId="155A3E03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209C657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11 [0.05-2.1]</w:t>
            </w:r>
          </w:p>
          <w:p w14:paraId="0C0ADBDD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9 [0.04-0.72]</w:t>
            </w:r>
          </w:p>
          <w:p w14:paraId="17A1621D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19 [0.05-2.7]</w:t>
            </w:r>
          </w:p>
          <w:p w14:paraId="253DA830" w14:textId="77777777" w:rsidR="00FA3992" w:rsidRPr="00FA3992" w:rsidRDefault="00FA3992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6 [0.03-3.8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969EF03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79" w:type="dxa"/>
            <w:tcBorders>
              <w:top w:val="nil"/>
              <w:bottom w:val="nil"/>
            </w:tcBorders>
          </w:tcPr>
          <w:p w14:paraId="00031B10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231E78B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F8C71DA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9F87BE4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 xml:space="preserve">938 </w:t>
            </w:r>
            <w:bookmarkStart w:id="1" w:name="OLE_LINK1"/>
            <w:bookmarkStart w:id="2" w:name="OLE_LINK2"/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[598-1096]</w:t>
            </w:r>
            <w:bookmarkEnd w:id="1"/>
            <w:bookmarkEnd w:id="2"/>
          </w:p>
          <w:p w14:paraId="7CB5CB27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13 [732-1190]</w:t>
            </w:r>
          </w:p>
          <w:p w14:paraId="653FA049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784 [694-988]</w:t>
            </w:r>
          </w:p>
          <w:p w14:paraId="54F4F9F1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628 [472-858]</w:t>
            </w:r>
          </w:p>
          <w:p w14:paraId="55258231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B00845E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62 [753-1361]</w:t>
            </w:r>
          </w:p>
          <w:p w14:paraId="7DE2D992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16 [858-1341]</w:t>
            </w:r>
          </w:p>
          <w:p w14:paraId="02C1A490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815 [728-1026]</w:t>
            </w:r>
          </w:p>
          <w:p w14:paraId="59D2D8CA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643 [542-893]</w:t>
            </w:r>
          </w:p>
          <w:p w14:paraId="08D3AB3C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B5CCBDA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935 [780-1471]</w:t>
            </w:r>
          </w:p>
          <w:p w14:paraId="720546BB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78 [842-3587]</w:t>
            </w:r>
          </w:p>
          <w:p w14:paraId="4F775A49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624 [316-906]</w:t>
            </w:r>
          </w:p>
          <w:p w14:paraId="30CF8128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634 [305-1217]</w:t>
            </w:r>
          </w:p>
          <w:p w14:paraId="239A9ED2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DCB961B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64A9661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677B16B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 xml:space="preserve">104 </w:t>
            </w: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[1-345]</w:t>
            </w:r>
          </w:p>
          <w:p w14:paraId="68DE6030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4 [1-345]</w:t>
            </w:r>
          </w:p>
          <w:p w14:paraId="361CF744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3 [1-343]</w:t>
            </w:r>
          </w:p>
          <w:p w14:paraId="1046BFC7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9 [1-344]</w:t>
            </w:r>
          </w:p>
          <w:p w14:paraId="0537E121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BC46C6E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4 [1-346]</w:t>
            </w:r>
          </w:p>
          <w:p w14:paraId="49808FB4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3 [1-343]</w:t>
            </w:r>
          </w:p>
          <w:p w14:paraId="6415BAC4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9 [2-349]</w:t>
            </w:r>
          </w:p>
          <w:p w14:paraId="30AACAE5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9 [1-344]</w:t>
            </w:r>
          </w:p>
          <w:p w14:paraId="233676EE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B7D43BA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3 [1-343]</w:t>
            </w:r>
          </w:p>
          <w:p w14:paraId="0F9C2A6A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3 [1-343]</w:t>
            </w:r>
          </w:p>
          <w:p w14:paraId="7513D116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31 [12-346]</w:t>
            </w:r>
          </w:p>
          <w:p w14:paraId="14493C1F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87 [1-358]</w:t>
            </w:r>
          </w:p>
          <w:p w14:paraId="58941FF1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59A409C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9AD7544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E788E51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 xml:space="preserve">8 </w:t>
            </w: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[5-28]</w:t>
            </w:r>
          </w:p>
          <w:p w14:paraId="11F88063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8 [5-14]</w:t>
            </w:r>
          </w:p>
          <w:p w14:paraId="056209F8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4 [3-7]</w:t>
            </w:r>
          </w:p>
          <w:p w14:paraId="1D2524D2" w14:textId="77777777" w:rsidR="00223D9B" w:rsidRPr="00FA3992" w:rsidRDefault="00223D9B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5 [4-15]</w:t>
            </w:r>
          </w:p>
          <w:p w14:paraId="350248D5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3B0E43A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7 [5-20]</w:t>
            </w:r>
          </w:p>
          <w:p w14:paraId="24305E89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7 [5-14]</w:t>
            </w:r>
          </w:p>
          <w:p w14:paraId="6EA782F6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4 [3-8]</w:t>
            </w:r>
          </w:p>
          <w:p w14:paraId="2B58055D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5 [4-10]</w:t>
            </w:r>
          </w:p>
          <w:p w14:paraId="6AD28D23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A7D5514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20 [9-88]</w:t>
            </w:r>
          </w:p>
          <w:p w14:paraId="2535A055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36 [12-80]</w:t>
            </w:r>
          </w:p>
          <w:p w14:paraId="15549BF9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35 [6-91]</w:t>
            </w:r>
          </w:p>
          <w:p w14:paraId="69F050AF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82 [6-98]</w:t>
            </w:r>
          </w:p>
          <w:p w14:paraId="43543060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FD0B4CF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4B52C2F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56CEFC0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38382 [27111-58412]</w:t>
            </w:r>
          </w:p>
          <w:p w14:paraId="7F366912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5941 [956-32417]</w:t>
            </w:r>
          </w:p>
          <w:p w14:paraId="6569CCF3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683 [1421-12693]</w:t>
            </w:r>
          </w:p>
          <w:p w14:paraId="26E87865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113 [8485-69296]</w:t>
            </w:r>
          </w:p>
          <w:p w14:paraId="3F5F86AB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EBE2F01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53217 [50017-64030]</w:t>
            </w:r>
          </w:p>
          <w:p w14:paraId="711E0DE1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7420 [8960-52877]</w:t>
            </w:r>
          </w:p>
          <w:p w14:paraId="29076CBF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438 [1066-24388]</w:t>
            </w:r>
          </w:p>
          <w:p w14:paraId="1CE3A68B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5622 [11957-63644]</w:t>
            </w:r>
          </w:p>
          <w:p w14:paraId="6478DD17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BC696D9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6242 [5758-59265]</w:t>
            </w:r>
          </w:p>
          <w:p w14:paraId="5C95ADFD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24282 [4509-48447]</w:t>
            </w:r>
          </w:p>
          <w:p w14:paraId="7540B4B9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8569 [2805-18890]</w:t>
            </w:r>
          </w:p>
          <w:p w14:paraId="4E621A09" w14:textId="77777777" w:rsidR="002A1EB8" w:rsidRPr="00FA3992" w:rsidRDefault="002A1EB8" w:rsidP="00D959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8242 [7394-8941]</w:t>
            </w:r>
          </w:p>
          <w:p w14:paraId="248DBCCA" w14:textId="77777777" w:rsidR="002A1EB8" w:rsidRPr="00FA3992" w:rsidRDefault="002A1EB8" w:rsidP="002A1E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C904BF9" w14:textId="77777777" w:rsidR="002A1EB8" w:rsidRPr="00FA3992" w:rsidRDefault="002A1EB8" w:rsidP="002A1E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6BF914E" w14:textId="77777777" w:rsidR="002A1EB8" w:rsidRPr="00FA3992" w:rsidRDefault="002A1EB8" w:rsidP="002A1E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E36554C" w14:textId="77777777" w:rsidR="002A1EB8" w:rsidRPr="00FA3992" w:rsidRDefault="002A1EB8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2 [0.06-342]</w:t>
            </w:r>
          </w:p>
          <w:p w14:paraId="7573171A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2 [0.08-342]</w:t>
            </w:r>
          </w:p>
          <w:p w14:paraId="5B4A401F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3 [0.08-343]</w:t>
            </w:r>
          </w:p>
          <w:p w14:paraId="4A8AD2E2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8 [0.27-344]</w:t>
            </w:r>
          </w:p>
          <w:p w14:paraId="4AC8F7FA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ADDFD6D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2 [0.08-342]</w:t>
            </w:r>
          </w:p>
          <w:p w14:paraId="514FFCA3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2 [0.12-342]</w:t>
            </w:r>
          </w:p>
          <w:p w14:paraId="049BE258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2 [0.09-342]</w:t>
            </w:r>
          </w:p>
          <w:p w14:paraId="6B46F75F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8 [0.4-344]</w:t>
            </w:r>
          </w:p>
          <w:p w14:paraId="1C8CFA90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7753450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3 [0.16-342]</w:t>
            </w:r>
          </w:p>
          <w:p w14:paraId="1664BE47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8 [0.09-345]</w:t>
            </w:r>
          </w:p>
          <w:p w14:paraId="31E45BC5" w14:textId="77777777" w:rsidR="00FA3992" w:rsidRPr="00FA3992" w:rsidRDefault="00FA3992" w:rsidP="002A1EB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18 [0.08-344]</w:t>
            </w:r>
          </w:p>
          <w:p w14:paraId="20A17454" w14:textId="77777777" w:rsidR="00FA3992" w:rsidRPr="00FA3992" w:rsidRDefault="00FA3992" w:rsidP="00FA399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 xml:space="preserve">187 [2.6-361] 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6CF8733C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269B1E5" w14:textId="77777777" w:rsidR="007C52C8" w:rsidRPr="00FA3992" w:rsidRDefault="007C52C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BDA63A6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42DBFC2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6A22310B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3CC05C59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3AA384A5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</w:p>
          <w:p w14:paraId="2E247E44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90CC5C1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0A0B48CB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6DF458C1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51FDC91E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</w:p>
          <w:p w14:paraId="1019580C" w14:textId="77777777" w:rsidR="00D959CD" w:rsidRPr="00FA3992" w:rsidRDefault="00D959CD" w:rsidP="00D9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7537729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180F3F95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1C06E8E2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5020F0F4" w14:textId="77777777" w:rsidR="00D959CD" w:rsidRPr="00FA3992" w:rsidRDefault="00D959CD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  <w:p w14:paraId="1AC8AC17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F7EB3F7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ACADAC1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336F7A7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5</w:t>
            </w:r>
          </w:p>
          <w:p w14:paraId="5EC79DD4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3</w:t>
            </w:r>
          </w:p>
          <w:p w14:paraId="2AFEB7E4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</w:p>
          <w:p w14:paraId="08E1728F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  <w:p w14:paraId="4BF48B6D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F95A644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  <w:p w14:paraId="2B187E75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9</w:t>
            </w:r>
          </w:p>
          <w:p w14:paraId="65B81CCD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</w:p>
          <w:p w14:paraId="6335DD8E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3</w:t>
            </w:r>
          </w:p>
          <w:p w14:paraId="24817ECF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6EA8618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</w:p>
          <w:p w14:paraId="3E2717B7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  <w:p w14:paraId="7CC5AEE1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8</w:t>
            </w:r>
          </w:p>
          <w:p w14:paraId="46D2E10E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8</w:t>
            </w:r>
          </w:p>
          <w:p w14:paraId="23109E8B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F9F06C6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2D3B053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E202430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4</w:t>
            </w:r>
          </w:p>
          <w:p w14:paraId="22191C95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3</w:t>
            </w:r>
          </w:p>
          <w:p w14:paraId="386A3D1F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  <w:p w14:paraId="5EB7A28E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5</w:t>
            </w:r>
          </w:p>
          <w:p w14:paraId="45E408B0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82E1F61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4</w:t>
            </w:r>
          </w:p>
          <w:p w14:paraId="7C76A51A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</w:p>
          <w:p w14:paraId="6EA8C09E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6</w:t>
            </w:r>
          </w:p>
          <w:p w14:paraId="5AF25612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6</w:t>
            </w:r>
          </w:p>
          <w:p w14:paraId="1DDCE74E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EA24AFE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0.004</w:t>
            </w:r>
          </w:p>
          <w:p w14:paraId="7323B9D4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</w:p>
          <w:p w14:paraId="3C9CE5C3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1</w:t>
            </w:r>
          </w:p>
          <w:p w14:paraId="6A274B78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  <w:p w14:paraId="00872E70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D0D2B1E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D3C1316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4B51B97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12F05F94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2A8F5D93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59059BB4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47333749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12DCBEC5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398F377A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465007BB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0745648F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0C2F6A57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120F3B6A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6D6700A3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239050B9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72758512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217F08C4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217FF92F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45873978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6FB48FAD" w14:textId="77777777" w:rsidR="002A1EB8" w:rsidRPr="00FA3992" w:rsidRDefault="002A1EB8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  <w:p w14:paraId="7CF8CCF1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4</w:t>
            </w:r>
          </w:p>
          <w:p w14:paraId="6FDB255F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  <w:p w14:paraId="45359609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33C9C018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5DDB36FA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  <w:p w14:paraId="3DD901FE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3</w:t>
            </w:r>
          </w:p>
          <w:p w14:paraId="492E39B3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  <w:p w14:paraId="0D686C5C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7A11C136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162E32E0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05627167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2CA52E79" w14:textId="77777777" w:rsidR="00FA3992" w:rsidRPr="00FA3992" w:rsidRDefault="00FA3992" w:rsidP="007C52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  <w:p w14:paraId="57F49852" w14:textId="77777777" w:rsidR="002A1EB8" w:rsidRPr="00FA3992" w:rsidRDefault="00FA3992" w:rsidP="00FA39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A3992">
              <w:rPr>
                <w:rFonts w:ascii="Arial" w:hAnsi="Arial" w:cs="Arial"/>
                <w:sz w:val="24"/>
                <w:szCs w:val="24"/>
                <w:lang w:val="en-US"/>
              </w:rPr>
              <w:t>&lt;10</w:t>
            </w:r>
            <w:r w:rsidRPr="00FA399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 w:rsidR="00223D9B" w:rsidRPr="00FA3992" w14:paraId="63557753" w14:textId="77777777" w:rsidTr="002A1EB8">
        <w:trPr>
          <w:jc w:val="center"/>
        </w:trPr>
        <w:tc>
          <w:tcPr>
            <w:tcW w:w="2964" w:type="dxa"/>
            <w:tcBorders>
              <w:top w:val="nil"/>
              <w:right w:val="dotted" w:sz="4" w:space="0" w:color="auto"/>
            </w:tcBorders>
          </w:tcPr>
          <w:p w14:paraId="39E71F39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  <w:tcBorders>
              <w:top w:val="nil"/>
              <w:left w:val="dotted" w:sz="4" w:space="0" w:color="auto"/>
            </w:tcBorders>
          </w:tcPr>
          <w:p w14:paraId="72A58FA4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548480C9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79" w:type="dxa"/>
            <w:tcBorders>
              <w:top w:val="nil"/>
            </w:tcBorders>
          </w:tcPr>
          <w:p w14:paraId="7A4D82BF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72" w:type="dxa"/>
            <w:tcBorders>
              <w:top w:val="nil"/>
            </w:tcBorders>
          </w:tcPr>
          <w:p w14:paraId="0A9DD087" w14:textId="77777777" w:rsidR="00223D9B" w:rsidRPr="00FA3992" w:rsidRDefault="00223D9B" w:rsidP="007C52C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60CF9267" w14:textId="77777777" w:rsidR="007C52C8" w:rsidRDefault="007C52C8" w:rsidP="007C52C8">
      <w:pPr>
        <w:tabs>
          <w:tab w:val="left" w:pos="3216"/>
        </w:tabs>
        <w:rPr>
          <w:rFonts w:ascii="Arial" w:hAnsi="Arial" w:cs="Arial"/>
          <w:b/>
        </w:rPr>
      </w:pPr>
    </w:p>
    <w:p w14:paraId="16305ECC" w14:textId="31C0A1DD" w:rsidR="00FA3992" w:rsidRPr="00FA3992" w:rsidRDefault="0000138B" w:rsidP="00FA3992">
      <w:pPr>
        <w:tabs>
          <w:tab w:val="left" w:pos="3216"/>
        </w:tabs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FA3992">
        <w:rPr>
          <w:rFonts w:ascii="Arial" w:hAnsi="Arial" w:cs="Arial"/>
          <w:b/>
        </w:rPr>
        <w:t xml:space="preserve">. </w:t>
      </w:r>
      <w:proofErr w:type="spellStart"/>
      <w:r w:rsidR="00FA3992" w:rsidRPr="0000138B">
        <w:rPr>
          <w:rFonts w:ascii="Arial" w:hAnsi="Arial" w:cs="Arial"/>
          <w:b/>
        </w:rPr>
        <w:t>Levels</w:t>
      </w:r>
      <w:proofErr w:type="spellEnd"/>
      <w:r w:rsidR="00FA3992" w:rsidRPr="0000138B">
        <w:rPr>
          <w:rFonts w:ascii="Arial" w:hAnsi="Arial" w:cs="Arial"/>
          <w:b/>
        </w:rPr>
        <w:t xml:space="preserve"> of sRAGE, esRAGE, HMGB1, S100A12 and AGEs (</w:t>
      </w:r>
      <w:proofErr w:type="spellStart"/>
      <w:r w:rsidR="00FA3992" w:rsidRPr="0000138B">
        <w:rPr>
          <w:rFonts w:ascii="Arial" w:hAnsi="Arial" w:cs="Arial"/>
          <w:b/>
        </w:rPr>
        <w:t>median</w:t>
      </w:r>
      <w:proofErr w:type="spellEnd"/>
      <w:r w:rsidR="00FA3992" w:rsidRPr="0000138B">
        <w:rPr>
          <w:rFonts w:ascii="Arial" w:hAnsi="Arial" w:cs="Arial"/>
          <w:b/>
        </w:rPr>
        <w:t xml:space="preserve"> </w:t>
      </w:r>
      <w:r w:rsidR="00FA3992" w:rsidRPr="0000138B">
        <w:rPr>
          <w:rFonts w:ascii="Arial" w:hAnsi="Arial" w:cs="Arial"/>
          <w:b/>
          <w:lang w:val="en-US"/>
        </w:rPr>
        <w:t xml:space="preserve">[Interquartile] at various study timepoints </w:t>
      </w:r>
      <w:r w:rsidR="00FA3992" w:rsidRPr="0000138B">
        <w:rPr>
          <w:rFonts w:ascii="Arial" w:hAnsi="Arial" w:cs="Arial"/>
          <w:b/>
        </w:rPr>
        <w:t xml:space="preserve">in patients </w:t>
      </w:r>
      <w:proofErr w:type="spellStart"/>
      <w:r w:rsidR="00FA3992" w:rsidRPr="0000138B">
        <w:rPr>
          <w:rFonts w:ascii="Arial" w:hAnsi="Arial" w:cs="Arial"/>
          <w:b/>
        </w:rPr>
        <w:t>with</w:t>
      </w:r>
      <w:proofErr w:type="spellEnd"/>
      <w:r w:rsidR="00FA3992" w:rsidRPr="0000138B">
        <w:rPr>
          <w:rFonts w:ascii="Arial" w:hAnsi="Arial" w:cs="Arial"/>
          <w:b/>
        </w:rPr>
        <w:t xml:space="preserve"> or </w:t>
      </w:r>
      <w:proofErr w:type="spellStart"/>
      <w:r w:rsidR="00FA3992" w:rsidRPr="0000138B">
        <w:rPr>
          <w:rFonts w:ascii="Arial" w:hAnsi="Arial" w:cs="Arial"/>
          <w:b/>
        </w:rPr>
        <w:t>without</w:t>
      </w:r>
      <w:proofErr w:type="spellEnd"/>
      <w:r w:rsidR="00FA3992" w:rsidRPr="0000138B">
        <w:rPr>
          <w:rFonts w:ascii="Arial" w:hAnsi="Arial" w:cs="Arial"/>
          <w:b/>
        </w:rPr>
        <w:t xml:space="preserve"> acute </w:t>
      </w:r>
      <w:proofErr w:type="spellStart"/>
      <w:r w:rsidR="00FA3992" w:rsidRPr="0000138B">
        <w:rPr>
          <w:rFonts w:ascii="Arial" w:hAnsi="Arial" w:cs="Arial"/>
          <w:b/>
        </w:rPr>
        <w:t>respiratory</w:t>
      </w:r>
      <w:proofErr w:type="spellEnd"/>
      <w:r w:rsidR="00FA3992" w:rsidRPr="0000138B">
        <w:rPr>
          <w:rFonts w:ascii="Arial" w:hAnsi="Arial" w:cs="Arial"/>
          <w:b/>
        </w:rPr>
        <w:t xml:space="preserve"> </w:t>
      </w:r>
      <w:proofErr w:type="spellStart"/>
      <w:r w:rsidR="00FA3992" w:rsidRPr="0000138B">
        <w:rPr>
          <w:rFonts w:ascii="Arial" w:hAnsi="Arial" w:cs="Arial"/>
          <w:b/>
        </w:rPr>
        <w:t>distress</w:t>
      </w:r>
      <w:proofErr w:type="spellEnd"/>
      <w:r w:rsidR="00FA3992" w:rsidRPr="0000138B">
        <w:rPr>
          <w:rFonts w:ascii="Arial" w:hAnsi="Arial" w:cs="Arial"/>
          <w:b/>
        </w:rPr>
        <w:t xml:space="preserve"> syndrome.</w:t>
      </w:r>
      <w:r w:rsidR="00007517">
        <w:rPr>
          <w:rFonts w:ascii="Arial" w:hAnsi="Arial" w:cs="Arial"/>
        </w:rPr>
        <w:t xml:space="preserve"> </w:t>
      </w:r>
      <w:r w:rsidR="00007517" w:rsidRPr="00007517">
        <w:rPr>
          <w:rFonts w:ascii="Arial" w:hAnsi="Arial" w:cs="Arial"/>
          <w:i/>
        </w:rPr>
        <w:t xml:space="preserve">D0H0 : </w:t>
      </w:r>
      <w:proofErr w:type="spellStart"/>
      <w:r w:rsidR="00007517" w:rsidRPr="00007517">
        <w:rPr>
          <w:rFonts w:ascii="Arial" w:hAnsi="Arial" w:cs="Arial"/>
          <w:i/>
        </w:rPr>
        <w:t>baseline</w:t>
      </w:r>
      <w:proofErr w:type="spellEnd"/>
      <w:r w:rsidR="00007517" w:rsidRPr="00007517">
        <w:rPr>
          <w:rFonts w:ascii="Arial" w:hAnsi="Arial" w:cs="Arial"/>
          <w:i/>
        </w:rPr>
        <w:t xml:space="preserve"> ; D0H4 : 4 </w:t>
      </w:r>
      <w:proofErr w:type="spellStart"/>
      <w:r w:rsidR="00007517" w:rsidRPr="00007517">
        <w:rPr>
          <w:rFonts w:ascii="Arial" w:hAnsi="Arial" w:cs="Arial"/>
          <w:i/>
        </w:rPr>
        <w:t>hours</w:t>
      </w:r>
      <w:proofErr w:type="spellEnd"/>
      <w:r w:rsidR="00007517" w:rsidRPr="00007517">
        <w:rPr>
          <w:rFonts w:ascii="Arial" w:hAnsi="Arial" w:cs="Arial"/>
          <w:i/>
        </w:rPr>
        <w:t xml:space="preserve"> </w:t>
      </w:r>
      <w:proofErr w:type="spellStart"/>
      <w:r w:rsidR="00007517" w:rsidRPr="00007517">
        <w:rPr>
          <w:rFonts w:ascii="Arial" w:hAnsi="Arial" w:cs="Arial"/>
          <w:i/>
        </w:rPr>
        <w:t>after</w:t>
      </w:r>
      <w:proofErr w:type="spellEnd"/>
      <w:r w:rsidR="00007517" w:rsidRPr="00007517">
        <w:rPr>
          <w:rFonts w:ascii="Arial" w:hAnsi="Arial" w:cs="Arial"/>
          <w:i/>
        </w:rPr>
        <w:t xml:space="preserve"> inclusion ; D3 : </w:t>
      </w:r>
      <w:proofErr w:type="spellStart"/>
      <w:r w:rsidR="00007517" w:rsidRPr="00007517">
        <w:rPr>
          <w:rFonts w:ascii="Arial" w:hAnsi="Arial" w:cs="Arial"/>
          <w:i/>
        </w:rPr>
        <w:t>day</w:t>
      </w:r>
      <w:proofErr w:type="spellEnd"/>
      <w:r w:rsidR="00007517" w:rsidRPr="00007517">
        <w:rPr>
          <w:rFonts w:ascii="Arial" w:hAnsi="Arial" w:cs="Arial"/>
          <w:i/>
        </w:rPr>
        <w:t xml:space="preserve"> 3 ; D6 : </w:t>
      </w:r>
      <w:proofErr w:type="spellStart"/>
      <w:r w:rsidR="00007517" w:rsidRPr="00007517">
        <w:rPr>
          <w:rFonts w:ascii="Arial" w:hAnsi="Arial" w:cs="Arial"/>
          <w:i/>
        </w:rPr>
        <w:t>day</w:t>
      </w:r>
      <w:proofErr w:type="spellEnd"/>
      <w:r w:rsidR="00007517" w:rsidRPr="00007517">
        <w:rPr>
          <w:rFonts w:ascii="Arial" w:hAnsi="Arial" w:cs="Arial"/>
          <w:i/>
        </w:rPr>
        <w:t xml:space="preserve"> 6. </w:t>
      </w:r>
    </w:p>
    <w:sectPr w:rsidR="00FA3992" w:rsidRPr="00FA3992" w:rsidSect="00C56D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2C8"/>
    <w:rsid w:val="0000138B"/>
    <w:rsid w:val="00007517"/>
    <w:rsid w:val="001A382A"/>
    <w:rsid w:val="00223D9B"/>
    <w:rsid w:val="002A1EB8"/>
    <w:rsid w:val="002D6310"/>
    <w:rsid w:val="007017BF"/>
    <w:rsid w:val="007C52C8"/>
    <w:rsid w:val="00960AE5"/>
    <w:rsid w:val="00B34275"/>
    <w:rsid w:val="00C56D4D"/>
    <w:rsid w:val="00D959CD"/>
    <w:rsid w:val="00FA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D758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2C8"/>
    <w:rPr>
      <w:rFonts w:ascii="Cambria" w:eastAsia="Cambria" w:hAnsi="Cambria" w:cs="Cambria"/>
      <w:color w:val="00000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C52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ramemoyenne21">
    <w:name w:val="Trame moyenne 21"/>
    <w:basedOn w:val="TableauNormal"/>
    <w:uiPriority w:val="64"/>
    <w:rsid w:val="007C52C8"/>
    <w:rPr>
      <w:rFonts w:eastAsiaTheme="minorHAnsi"/>
      <w:sz w:val="22"/>
      <w:szCs w:val="22"/>
      <w:lang w:val="fr-FR"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2C8"/>
    <w:rPr>
      <w:rFonts w:ascii="Cambria" w:eastAsia="Cambria" w:hAnsi="Cambria" w:cs="Cambria"/>
      <w:color w:val="00000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C52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ramemoyenne21">
    <w:name w:val="Trame moyenne 21"/>
    <w:basedOn w:val="TableauNormal"/>
    <w:uiPriority w:val="64"/>
    <w:rsid w:val="007C52C8"/>
    <w:rPr>
      <w:rFonts w:eastAsiaTheme="minorHAnsi"/>
      <w:sz w:val="22"/>
      <w:szCs w:val="22"/>
      <w:lang w:val="fr-FR"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73</Words>
  <Characters>2602</Characters>
  <Application>Microsoft Macintosh Word</Application>
  <DocSecurity>0</DocSecurity>
  <Lines>21</Lines>
  <Paragraphs>6</Paragraphs>
  <ScaleCrop>false</ScaleCrop>
  <Company>R2D2</Company>
  <LinksUpToDate>false</LinksUpToDate>
  <CharactersWithSpaces>3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7</cp:revision>
  <dcterms:created xsi:type="dcterms:W3CDTF">2014-10-08T08:57:00Z</dcterms:created>
  <dcterms:modified xsi:type="dcterms:W3CDTF">2015-04-16T12:29:00Z</dcterms:modified>
</cp:coreProperties>
</file>